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06569" w14:textId="77777777" w:rsidR="00A02FA8" w:rsidRPr="0042500A" w:rsidRDefault="00A02FA8" w:rsidP="00A02FA8">
      <w:pPr>
        <w:spacing w:line="240" w:lineRule="auto"/>
        <w:ind w:firstLineChars="0" w:firstLine="0"/>
        <w:rPr>
          <w:rFonts w:ascii="Times New Roman" w:hAnsi="Times New Roman"/>
          <w:sz w:val="21"/>
        </w:rPr>
      </w:pPr>
    </w:p>
    <w:p w14:paraId="01FF4B55" w14:textId="5D8BFF88" w:rsidR="00A02FA8" w:rsidRPr="007C7F18" w:rsidRDefault="009C66DA" w:rsidP="007C7F18">
      <w:pPr>
        <w:keepNext/>
        <w:widowControl/>
        <w:spacing w:before="120" w:after="240" w:line="240" w:lineRule="auto"/>
        <w:ind w:firstLineChars="0" w:firstLine="0"/>
        <w:jc w:val="left"/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</w:pPr>
      <w:r w:rsidRPr="007C7F18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>supplementary -</w:t>
      </w:r>
      <w:r w:rsidR="00A02FA8" w:rsidRPr="007C7F18">
        <w:rPr>
          <w:rFonts w:ascii="Times New Roman" w:eastAsiaTheme="minorEastAsia" w:hAnsi="Times New Roman" w:cstheme="minorBidi" w:hint="eastAsia"/>
          <w:bCs/>
          <w:noProof/>
          <w:kern w:val="0"/>
          <w:szCs w:val="22"/>
          <w:lang w:val="en-GB" w:eastAsia="en-GB"/>
        </w:rPr>
        <w:t>T</w:t>
      </w:r>
      <w:r w:rsidR="00A02FA8" w:rsidRPr="007C7F18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>able S</w:t>
      </w:r>
      <w:proofErr w:type="gramStart"/>
      <w:r w:rsidR="004766C9" w:rsidRPr="007C7F18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>4</w:t>
      </w:r>
      <w:r w:rsidR="00A02FA8" w:rsidRPr="007C7F18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 xml:space="preserve">  The</w:t>
      </w:r>
      <w:proofErr w:type="gramEnd"/>
      <w:r w:rsidR="00A02FA8" w:rsidRPr="007C7F18">
        <w:rPr>
          <w:rFonts w:ascii="Times New Roman" w:eastAsiaTheme="minorEastAsia" w:hAnsi="Times New Roman" w:cstheme="minorBidi"/>
          <w:bCs/>
          <w:noProof/>
          <w:kern w:val="0"/>
          <w:szCs w:val="22"/>
          <w:lang w:val="en-GB" w:eastAsia="en-GB"/>
        </w:rPr>
        <w:t xml:space="preserve"> correlation between CHST11 expression level and tumor lymphocyte.</w:t>
      </w:r>
    </w:p>
    <w:tbl>
      <w:tblPr>
        <w:tblW w:w="7830" w:type="dxa"/>
        <w:tblInd w:w="108" w:type="dxa"/>
        <w:tblLook w:val="04A0" w:firstRow="1" w:lastRow="0" w:firstColumn="1" w:lastColumn="0" w:noHBand="0" w:noVBand="1"/>
      </w:tblPr>
      <w:tblGrid>
        <w:gridCol w:w="5500"/>
        <w:gridCol w:w="1080"/>
        <w:gridCol w:w="1080"/>
        <w:gridCol w:w="170"/>
      </w:tblGrid>
      <w:tr w:rsidR="00A02FA8" w:rsidRPr="0042500A" w14:paraId="78AFEA21" w14:textId="77777777" w:rsidTr="00980051">
        <w:trPr>
          <w:gridAfter w:val="1"/>
          <w:wAfter w:w="170" w:type="dxa"/>
          <w:trHeight w:val="285"/>
        </w:trPr>
        <w:tc>
          <w:tcPr>
            <w:tcW w:w="5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9BBB8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Factors 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35265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CC149" w14:textId="77777777" w:rsidR="00A02FA8" w:rsidRPr="0042500A" w:rsidRDefault="00A02FA8" w:rsidP="00980051">
            <w:pPr>
              <w:widowControl/>
              <w:spacing w:line="240" w:lineRule="auto"/>
              <w:ind w:rightChars="-176" w:right="-422"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A02FA8" w:rsidRPr="0042500A" w14:paraId="0B0BBF5B" w14:textId="77777777" w:rsidTr="00980051">
        <w:trPr>
          <w:gridAfter w:val="1"/>
          <w:wAfter w:w="170" w:type="dxa"/>
          <w:trHeight w:val="285"/>
        </w:trPr>
        <w:tc>
          <w:tcPr>
            <w:tcW w:w="5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E150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Activated CD8 T cell (Act_CD8) 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6E23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436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17C6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A02FA8" w:rsidRPr="0042500A" w14:paraId="535EDBF5" w14:textId="77777777" w:rsidTr="00980051">
        <w:trPr>
          <w:gridAfter w:val="1"/>
          <w:wAfter w:w="170" w:type="dxa"/>
          <w:trHeight w:val="28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B0EB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Central memory CD8 T cell (Tcm_CD8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FD51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CD04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A02FA8" w:rsidRPr="0042500A" w14:paraId="73D0DE5B" w14:textId="77777777" w:rsidTr="00980051">
        <w:trPr>
          <w:gridAfter w:val="1"/>
          <w:wAfter w:w="170" w:type="dxa"/>
          <w:trHeight w:val="28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271C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Effector memory CD8 T cell (Tem_CD8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4699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24F1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A02FA8" w:rsidRPr="0042500A" w14:paraId="26C0A477" w14:textId="77777777" w:rsidTr="00980051">
        <w:trPr>
          <w:gridAfter w:val="1"/>
          <w:wAfter w:w="170" w:type="dxa"/>
          <w:trHeight w:val="28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3ABA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Activated CD4 T cell (Act_CD4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BA2D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2A90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A02FA8" w:rsidRPr="0042500A" w14:paraId="00E091FB" w14:textId="77777777" w:rsidTr="00980051">
        <w:trPr>
          <w:gridAfter w:val="1"/>
          <w:wAfter w:w="170" w:type="dxa"/>
          <w:trHeight w:val="28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2E04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Central memory CD4 T cell (Tcm_CD4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1F8E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44BB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A02FA8" w:rsidRPr="0042500A" w14:paraId="760966F3" w14:textId="77777777" w:rsidTr="00980051">
        <w:trPr>
          <w:gridAfter w:val="1"/>
          <w:wAfter w:w="170" w:type="dxa"/>
          <w:trHeight w:val="28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FEB5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Effector memory CD4 T cell (Tem_CD4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4C42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517F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A02FA8" w:rsidRPr="0042500A" w14:paraId="2E8E68A9" w14:textId="77777777" w:rsidTr="00980051">
        <w:trPr>
          <w:gridAfter w:val="1"/>
          <w:wAfter w:w="170" w:type="dxa"/>
          <w:trHeight w:val="28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751B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T follicular helper cell (</w:t>
            </w:r>
            <w:proofErr w:type="spellStart"/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Tfh</w:t>
            </w:r>
            <w:proofErr w:type="spellEnd"/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7E54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171C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A02FA8" w:rsidRPr="0042500A" w14:paraId="29BB1F44" w14:textId="77777777" w:rsidTr="00980051">
        <w:trPr>
          <w:gridAfter w:val="1"/>
          <w:wAfter w:w="170" w:type="dxa"/>
          <w:trHeight w:val="28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ECEB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Gamma delta T cell (Tg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BED2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7B1E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A02FA8" w:rsidRPr="0042500A" w14:paraId="218AD4DE" w14:textId="77777777" w:rsidTr="00980051">
        <w:trPr>
          <w:gridAfter w:val="1"/>
          <w:wAfter w:w="170" w:type="dxa"/>
          <w:trHeight w:val="28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46BA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Type 1 T helper cell (Th1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0AEF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69F7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A02FA8" w:rsidRPr="0042500A" w14:paraId="70D8F6CE" w14:textId="77777777" w:rsidTr="00980051">
        <w:trPr>
          <w:gridAfter w:val="1"/>
          <w:wAfter w:w="170" w:type="dxa"/>
          <w:trHeight w:val="28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FB99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Type 17 T helper cell (Th17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0A34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3CC4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A02FA8" w:rsidRPr="0042500A" w14:paraId="56090191" w14:textId="77777777" w:rsidTr="00980051">
        <w:trPr>
          <w:gridAfter w:val="1"/>
          <w:wAfter w:w="170" w:type="dxa"/>
          <w:trHeight w:val="28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213D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Type 2 T helper cell (Th2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0A49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664A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A02FA8" w:rsidRPr="0042500A" w14:paraId="03A8AAC2" w14:textId="77777777" w:rsidTr="00980051">
        <w:trPr>
          <w:gridAfter w:val="1"/>
          <w:wAfter w:w="170" w:type="dxa"/>
          <w:trHeight w:val="285"/>
        </w:trPr>
        <w:tc>
          <w:tcPr>
            <w:tcW w:w="5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0BF7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Regulatory T cell (Treg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D8FA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62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A4EC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A02FA8" w:rsidRPr="0042500A" w14:paraId="33BD0AF6" w14:textId="77777777" w:rsidTr="00980051">
        <w:trPr>
          <w:gridAfter w:val="1"/>
          <w:wAfter w:w="170" w:type="dxa"/>
          <w:trHeight w:val="28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90B7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Activated B cell (</w:t>
            </w:r>
            <w:proofErr w:type="spellStart"/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Act_B</w:t>
            </w:r>
            <w:proofErr w:type="spellEnd"/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BE2E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D4BC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A02FA8" w:rsidRPr="0042500A" w14:paraId="5386EB55" w14:textId="77777777" w:rsidTr="00980051">
        <w:trPr>
          <w:gridAfter w:val="1"/>
          <w:wAfter w:w="170" w:type="dxa"/>
          <w:trHeight w:val="28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50F6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Immature B cell (</w:t>
            </w:r>
            <w:proofErr w:type="spellStart"/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Imm_B</w:t>
            </w:r>
            <w:proofErr w:type="spellEnd"/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E628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3884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A02FA8" w:rsidRPr="0042500A" w14:paraId="3C2B9A55" w14:textId="77777777" w:rsidTr="00980051">
        <w:trPr>
          <w:gridAfter w:val="1"/>
          <w:wAfter w:w="170" w:type="dxa"/>
          <w:trHeight w:val="28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0261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Memory B cell (</w:t>
            </w:r>
            <w:proofErr w:type="spellStart"/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Mem_B</w:t>
            </w:r>
            <w:proofErr w:type="spellEnd"/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2FA9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39F1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A02FA8" w:rsidRPr="0042500A" w14:paraId="336D8869" w14:textId="77777777" w:rsidTr="00980051">
        <w:trPr>
          <w:gridAfter w:val="1"/>
          <w:wAfter w:w="170" w:type="dxa"/>
          <w:trHeight w:val="28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892A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natural killer cell (NK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0BBE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38B0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A02FA8" w:rsidRPr="0042500A" w14:paraId="3A463A0A" w14:textId="77777777" w:rsidTr="00980051">
        <w:trPr>
          <w:gridAfter w:val="1"/>
          <w:wAfter w:w="170" w:type="dxa"/>
          <w:trHeight w:val="28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0122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CD56bright natural killer cell (CD56bright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38C9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6324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9.7e-16</w:t>
            </w:r>
          </w:p>
        </w:tc>
      </w:tr>
      <w:tr w:rsidR="00A02FA8" w:rsidRPr="0042500A" w14:paraId="1AC625ED" w14:textId="77777777" w:rsidTr="00980051">
        <w:trPr>
          <w:gridAfter w:val="1"/>
          <w:wAfter w:w="170" w:type="dxa"/>
          <w:trHeight w:val="285"/>
        </w:trPr>
        <w:tc>
          <w:tcPr>
            <w:tcW w:w="5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62EE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CD56dim natural killer cell (CD56dim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215F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12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1C57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0.01</w:t>
            </w:r>
          </w:p>
        </w:tc>
      </w:tr>
      <w:tr w:rsidR="00A02FA8" w:rsidRPr="0042500A" w14:paraId="4B467BAB" w14:textId="77777777" w:rsidTr="00980051">
        <w:trPr>
          <w:gridAfter w:val="1"/>
          <w:wAfter w:w="170" w:type="dxa"/>
          <w:trHeight w:val="28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B35D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Myeloid derived suppressor cell (MDSC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CE74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FF8B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A02FA8" w:rsidRPr="0042500A" w14:paraId="6631A364" w14:textId="77777777" w:rsidTr="00980051">
        <w:trPr>
          <w:gridAfter w:val="1"/>
          <w:wAfter w:w="170" w:type="dxa"/>
          <w:trHeight w:val="285"/>
        </w:trPr>
        <w:tc>
          <w:tcPr>
            <w:tcW w:w="5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38D8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Natural killer T cell (NKT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9BA0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62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04D8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A02FA8" w:rsidRPr="0042500A" w14:paraId="0FD1A749" w14:textId="77777777" w:rsidTr="00980051">
        <w:trPr>
          <w:trHeight w:val="285"/>
        </w:trPr>
        <w:tc>
          <w:tcPr>
            <w:tcW w:w="5500" w:type="dxa"/>
            <w:shd w:val="clear" w:color="auto" w:fill="auto"/>
            <w:noWrap/>
            <w:vAlign w:val="bottom"/>
            <w:hideMark/>
          </w:tcPr>
          <w:p w14:paraId="195613C3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Activated </w:t>
            </w:r>
            <w:proofErr w:type="spellStart"/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dendtritic</w:t>
            </w:r>
            <w:proofErr w:type="spellEnd"/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cell (</w:t>
            </w:r>
            <w:proofErr w:type="spellStart"/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Act_DC</w:t>
            </w:r>
            <w:proofErr w:type="spellEnd"/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40F0EA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576</w:t>
            </w:r>
          </w:p>
        </w:tc>
        <w:tc>
          <w:tcPr>
            <w:tcW w:w="1250" w:type="dxa"/>
            <w:gridSpan w:val="2"/>
            <w:shd w:val="clear" w:color="auto" w:fill="auto"/>
            <w:noWrap/>
            <w:vAlign w:val="bottom"/>
            <w:hideMark/>
          </w:tcPr>
          <w:p w14:paraId="54670903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A02FA8" w:rsidRPr="0042500A" w14:paraId="41F8B7E8" w14:textId="77777777" w:rsidTr="00980051">
        <w:trPr>
          <w:trHeight w:val="285"/>
        </w:trPr>
        <w:tc>
          <w:tcPr>
            <w:tcW w:w="5500" w:type="dxa"/>
            <w:shd w:val="clear" w:color="auto" w:fill="auto"/>
            <w:noWrap/>
            <w:vAlign w:val="bottom"/>
            <w:hideMark/>
          </w:tcPr>
          <w:p w14:paraId="790B6446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Plasmacytoid </w:t>
            </w:r>
            <w:proofErr w:type="spellStart"/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dendtritic</w:t>
            </w:r>
            <w:proofErr w:type="spellEnd"/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cell (</w:t>
            </w:r>
            <w:proofErr w:type="spellStart"/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pDC</w:t>
            </w:r>
            <w:proofErr w:type="spellEnd"/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12B994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282</w:t>
            </w:r>
          </w:p>
        </w:tc>
        <w:tc>
          <w:tcPr>
            <w:tcW w:w="1250" w:type="dxa"/>
            <w:gridSpan w:val="2"/>
            <w:shd w:val="clear" w:color="auto" w:fill="auto"/>
            <w:noWrap/>
            <w:vAlign w:val="bottom"/>
            <w:hideMark/>
          </w:tcPr>
          <w:p w14:paraId="7A664F2F" w14:textId="77777777" w:rsidR="00A02FA8" w:rsidRPr="0042500A" w:rsidRDefault="00A02FA8" w:rsidP="00980051">
            <w:pPr>
              <w:widowControl/>
              <w:spacing w:line="240" w:lineRule="auto"/>
              <w:ind w:right="1"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4.21e-11</w:t>
            </w:r>
          </w:p>
        </w:tc>
      </w:tr>
      <w:tr w:rsidR="00A02FA8" w:rsidRPr="0042500A" w14:paraId="788D1572" w14:textId="77777777" w:rsidTr="00980051">
        <w:trPr>
          <w:gridAfter w:val="1"/>
          <w:wAfter w:w="170" w:type="dxa"/>
          <w:trHeight w:val="285"/>
        </w:trPr>
        <w:tc>
          <w:tcPr>
            <w:tcW w:w="5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269B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Immature </w:t>
            </w:r>
            <w:proofErr w:type="spellStart"/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dendtritic</w:t>
            </w:r>
            <w:proofErr w:type="spellEnd"/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cell (</w:t>
            </w:r>
            <w:proofErr w:type="spellStart"/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iDC</w:t>
            </w:r>
            <w:proofErr w:type="spellEnd"/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) 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F4A9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029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9DAE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497</w:t>
            </w:r>
          </w:p>
        </w:tc>
      </w:tr>
      <w:tr w:rsidR="00A02FA8" w:rsidRPr="0042500A" w14:paraId="104D182C" w14:textId="77777777" w:rsidTr="00980051">
        <w:trPr>
          <w:gridAfter w:val="1"/>
          <w:wAfter w:w="170" w:type="dxa"/>
          <w:trHeight w:val="285"/>
        </w:trPr>
        <w:tc>
          <w:tcPr>
            <w:tcW w:w="5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A335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Macrophage (Macrophage)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1E90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733F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A02FA8" w:rsidRPr="0042500A" w14:paraId="2FACD73B" w14:textId="77777777" w:rsidTr="00980051">
        <w:trPr>
          <w:trHeight w:val="285"/>
        </w:trPr>
        <w:tc>
          <w:tcPr>
            <w:tcW w:w="5500" w:type="dxa"/>
            <w:shd w:val="clear" w:color="auto" w:fill="auto"/>
            <w:noWrap/>
            <w:vAlign w:val="bottom"/>
            <w:hideMark/>
          </w:tcPr>
          <w:p w14:paraId="78A5131E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Eosinophi</w:t>
            </w:r>
            <w:proofErr w:type="spellEnd"/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 (Eosinophil)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DB5C82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203</w:t>
            </w:r>
          </w:p>
        </w:tc>
        <w:tc>
          <w:tcPr>
            <w:tcW w:w="1250" w:type="dxa"/>
            <w:gridSpan w:val="2"/>
            <w:shd w:val="clear" w:color="auto" w:fill="auto"/>
            <w:noWrap/>
            <w:vAlign w:val="bottom"/>
            <w:hideMark/>
          </w:tcPr>
          <w:p w14:paraId="4D78D5BF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2.37e-6</w:t>
            </w:r>
          </w:p>
        </w:tc>
      </w:tr>
      <w:tr w:rsidR="00A02FA8" w:rsidRPr="0042500A" w14:paraId="635E274A" w14:textId="77777777" w:rsidTr="00980051">
        <w:trPr>
          <w:trHeight w:val="285"/>
        </w:trPr>
        <w:tc>
          <w:tcPr>
            <w:tcW w:w="5500" w:type="dxa"/>
            <w:shd w:val="clear" w:color="auto" w:fill="auto"/>
            <w:noWrap/>
            <w:vAlign w:val="bottom"/>
            <w:hideMark/>
          </w:tcPr>
          <w:p w14:paraId="14C9B9EB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Mast (Mast)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EE2ACA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443</w:t>
            </w:r>
          </w:p>
        </w:tc>
        <w:tc>
          <w:tcPr>
            <w:tcW w:w="1250" w:type="dxa"/>
            <w:gridSpan w:val="2"/>
            <w:shd w:val="clear" w:color="auto" w:fill="auto"/>
            <w:noWrap/>
            <w:vAlign w:val="bottom"/>
            <w:hideMark/>
          </w:tcPr>
          <w:p w14:paraId="60EC469F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2.2e-16</w:t>
            </w:r>
          </w:p>
        </w:tc>
      </w:tr>
      <w:tr w:rsidR="00A02FA8" w:rsidRPr="0042500A" w14:paraId="57870AFD" w14:textId="77777777" w:rsidTr="00980051">
        <w:trPr>
          <w:trHeight w:val="285"/>
        </w:trPr>
        <w:tc>
          <w:tcPr>
            <w:tcW w:w="5500" w:type="dxa"/>
            <w:shd w:val="clear" w:color="auto" w:fill="auto"/>
            <w:noWrap/>
            <w:vAlign w:val="bottom"/>
            <w:hideMark/>
          </w:tcPr>
          <w:p w14:paraId="2E162072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Monocyte (Monocyte)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E771BC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335</w:t>
            </w:r>
          </w:p>
        </w:tc>
        <w:tc>
          <w:tcPr>
            <w:tcW w:w="1250" w:type="dxa"/>
            <w:gridSpan w:val="2"/>
            <w:shd w:val="clear" w:color="auto" w:fill="auto"/>
            <w:noWrap/>
            <w:vAlign w:val="bottom"/>
            <w:hideMark/>
          </w:tcPr>
          <w:p w14:paraId="4702F53D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&lt;2.38e-15</w:t>
            </w:r>
          </w:p>
        </w:tc>
      </w:tr>
      <w:tr w:rsidR="00A02FA8" w:rsidRPr="0042500A" w14:paraId="6AACF89B" w14:textId="77777777" w:rsidTr="00980051">
        <w:trPr>
          <w:gridAfter w:val="1"/>
          <w:wAfter w:w="170" w:type="dxa"/>
          <w:trHeight w:val="285"/>
        </w:trPr>
        <w:tc>
          <w:tcPr>
            <w:tcW w:w="550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D5FFA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 xml:space="preserve">Neutrophil (Neutrophil) 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7F261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A571E" w14:textId="77777777" w:rsidR="00A02FA8" w:rsidRPr="0042500A" w:rsidRDefault="00A02FA8" w:rsidP="0098005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  <w:r w:rsidRPr="0042500A"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  <w:t>0.869</w:t>
            </w:r>
          </w:p>
        </w:tc>
      </w:tr>
    </w:tbl>
    <w:p w14:paraId="08CA42EE" w14:textId="77777777" w:rsidR="00A02FA8" w:rsidRPr="0042500A" w:rsidRDefault="00A02FA8" w:rsidP="00A02FA8">
      <w:pPr>
        <w:spacing w:line="240" w:lineRule="auto"/>
        <w:ind w:firstLineChars="0" w:firstLine="0"/>
        <w:rPr>
          <w:rFonts w:ascii="Times New Roman" w:hAnsi="Times New Roman"/>
          <w:sz w:val="21"/>
        </w:rPr>
      </w:pPr>
    </w:p>
    <w:p w14:paraId="6F7F3274" w14:textId="77777777" w:rsidR="00FD2826" w:rsidRDefault="00FD2826">
      <w:pPr>
        <w:ind w:firstLine="480"/>
      </w:pPr>
    </w:p>
    <w:sectPr w:rsidR="00FD282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58168" w14:textId="77777777" w:rsidR="007540EB" w:rsidRDefault="007540EB" w:rsidP="00A02FA8">
      <w:pPr>
        <w:spacing w:line="240" w:lineRule="auto"/>
        <w:ind w:firstLine="480"/>
      </w:pPr>
      <w:r>
        <w:separator/>
      </w:r>
    </w:p>
  </w:endnote>
  <w:endnote w:type="continuationSeparator" w:id="0">
    <w:p w14:paraId="0D38B38B" w14:textId="77777777" w:rsidR="007540EB" w:rsidRDefault="007540EB" w:rsidP="00A02FA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351C57" w14:textId="77777777" w:rsidR="009C66DA" w:rsidRDefault="009C66D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B6FDB8" w14:textId="77777777" w:rsidR="009C66DA" w:rsidRDefault="009C66DA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968FC0" w14:textId="77777777" w:rsidR="009C66DA" w:rsidRDefault="009C66D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95F9C" w14:textId="77777777" w:rsidR="007540EB" w:rsidRDefault="007540EB" w:rsidP="00A02FA8">
      <w:pPr>
        <w:spacing w:line="240" w:lineRule="auto"/>
        <w:ind w:firstLine="480"/>
      </w:pPr>
      <w:r>
        <w:separator/>
      </w:r>
    </w:p>
  </w:footnote>
  <w:footnote w:type="continuationSeparator" w:id="0">
    <w:p w14:paraId="622748BF" w14:textId="77777777" w:rsidR="007540EB" w:rsidRDefault="007540EB" w:rsidP="00A02FA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590FCB" w14:textId="77777777" w:rsidR="009C66DA" w:rsidRDefault="009C66DA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02947" w14:textId="77777777" w:rsidR="009C66DA" w:rsidRDefault="009C66DA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0DD5DB" w14:textId="77777777" w:rsidR="009C66DA" w:rsidRDefault="009C66D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57D"/>
    <w:rsid w:val="002D36AE"/>
    <w:rsid w:val="004766C9"/>
    <w:rsid w:val="00575174"/>
    <w:rsid w:val="007540EB"/>
    <w:rsid w:val="007C7F18"/>
    <w:rsid w:val="009C66DA"/>
    <w:rsid w:val="00A02FA8"/>
    <w:rsid w:val="00BE357D"/>
    <w:rsid w:val="00C26BF6"/>
    <w:rsid w:val="00FD2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97EFB8"/>
  <w15:chartTrackingRefBased/>
  <w15:docId w15:val="{F9148B72-0F5F-403F-9058-1FA04D0B6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FA8"/>
    <w:pPr>
      <w:widowControl w:val="0"/>
      <w:spacing w:line="360" w:lineRule="auto"/>
      <w:ind w:firstLineChars="200" w:firstLine="200"/>
      <w:jc w:val="both"/>
    </w:pPr>
    <w:rPr>
      <w:rFonts w:ascii="Arial" w:eastAsia="宋体" w:hAnsi="Arial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2FA8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2F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2FA8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2F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猎空</dc:creator>
  <cp:keywords/>
  <dc:description/>
  <cp:lastModifiedBy>猎空</cp:lastModifiedBy>
  <cp:revision>5</cp:revision>
  <dcterms:created xsi:type="dcterms:W3CDTF">2023-09-20T03:36:00Z</dcterms:created>
  <dcterms:modified xsi:type="dcterms:W3CDTF">2023-10-20T10:11:00Z</dcterms:modified>
</cp:coreProperties>
</file>